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DA532" w14:textId="5091A55C" w:rsidR="00E442AB" w:rsidRPr="00591F25" w:rsidRDefault="00815D76" w:rsidP="00E442A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Start w:id="1" w:name="_GoBack"/>
      <w:bookmarkEnd w:id="1"/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 xml:space="preserve">Table S11. RNA-Seq top 20 </w:t>
      </w:r>
      <w:proofErr w:type="spellStart"/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 xml:space="preserve"> pathways and associated differentially expressed genes in IECs of 16-week </w:t>
      </w:r>
      <w:r w:rsidR="6BAAF1A2" w:rsidRPr="6BAAF1A2">
        <w:rPr>
          <w:rFonts w:ascii="Times New Roman" w:eastAsia="Times New Roman" w:hAnsi="Times New Roman" w:cs="Times New Roman"/>
          <w:b/>
          <w:bCs/>
          <w:i/>
          <w:iCs/>
          <w:color w:val="1A1A1A"/>
          <w:sz w:val="24"/>
          <w:szCs w:val="24"/>
        </w:rPr>
        <w:t>Atp7b</w:t>
      </w:r>
      <w:r w:rsidR="6BAAF1A2" w:rsidRPr="6BAAF1A2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vertAlign w:val="superscript"/>
        </w:rPr>
        <w:t>ΔIEC</w:t>
      </w:r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 xml:space="preserve"> mice (</w:t>
      </w:r>
      <w:proofErr w:type="spellStart"/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hyperlink r:id="rId6">
        <w:r w:rsidR="6BAAF1A2" w:rsidRPr="6BAAF1A2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reactome.org/</w:t>
        </w:r>
      </w:hyperlink>
      <w:r w:rsidR="6BAAF1A2" w:rsidRPr="6BAAF1A2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160"/>
        <w:gridCol w:w="7195"/>
      </w:tblGrid>
      <w:tr w:rsidR="00BE4075" w:rsidRPr="00E442AB" w14:paraId="784A180F" w14:textId="77777777" w:rsidTr="00BE4075">
        <w:trPr>
          <w:trHeight w:val="739"/>
        </w:trPr>
        <w:tc>
          <w:tcPr>
            <w:tcW w:w="143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5A74525" w14:textId="771DD829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E442AB">
              <w:rPr>
                <w:rFonts w:ascii="Arial" w:hAnsi="Arial" w:cs="Arial"/>
                <w:b/>
                <w:bCs/>
              </w:rPr>
              <w:t>Reactome</w:t>
            </w:r>
            <w:proofErr w:type="spellEnd"/>
            <w:r w:rsidR="00BE4075">
              <w:rPr>
                <w:rFonts w:ascii="Arial" w:hAnsi="Arial" w:cs="Arial"/>
                <w:b/>
                <w:bCs/>
              </w:rPr>
              <w:t xml:space="preserve"> </w:t>
            </w:r>
            <w:r w:rsidRPr="00E442AB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2160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D1475D5" w14:textId="77777777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r w:rsidRPr="00E442AB">
              <w:rPr>
                <w:rFonts w:ascii="Arial" w:hAnsi="Arial" w:cs="Arial"/>
                <w:b/>
                <w:bCs/>
              </w:rPr>
              <w:t>Pathway Description</w:t>
            </w:r>
          </w:p>
        </w:tc>
        <w:tc>
          <w:tcPr>
            <w:tcW w:w="7195" w:type="dxa"/>
            <w:noWrap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4F93A9A" w14:textId="77777777" w:rsidR="00E442AB" w:rsidRPr="00E442AB" w:rsidRDefault="00E442AB" w:rsidP="00E442AB">
            <w:pPr>
              <w:rPr>
                <w:rFonts w:ascii="Arial" w:hAnsi="Arial" w:cs="Arial"/>
                <w:b/>
                <w:bCs/>
              </w:rPr>
            </w:pPr>
            <w:r w:rsidRPr="00E442AB">
              <w:rPr>
                <w:rFonts w:ascii="Arial" w:hAnsi="Arial" w:cs="Arial"/>
                <w:b/>
                <w:bCs/>
              </w:rPr>
              <w:t>Gene Name</w:t>
            </w:r>
          </w:p>
        </w:tc>
      </w:tr>
      <w:tr w:rsidR="00BE4075" w:rsidRPr="00E442AB" w14:paraId="10656822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D89E9C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94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EDACB6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Phase I - Functionalization of compound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ABA83F6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a16/Cyp2c55/Ces1c/Cyp39a1/Cyp2a5/Cyp1b1/Ces1b</w:t>
            </w:r>
          </w:p>
        </w:tc>
      </w:tr>
      <w:tr w:rsidR="00BE4075" w:rsidRPr="00E442AB" w14:paraId="140390C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D58AC2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859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DD233A7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Biological oxidation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41490CB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a16/Cyp2c55/Ces1c/Gstm1/Slc26a1/Cyp39a1/Cyp2a5/Cyp1b1/Ces1b</w:t>
            </w:r>
          </w:p>
        </w:tc>
      </w:tr>
      <w:tr w:rsidR="00BE4075" w:rsidRPr="00E442AB" w14:paraId="4DFAF08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7D67570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89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96444A6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Cytochrome P450 - arranged by substrate typ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6AA4A8E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a16/Cyp2c55/Cyp39a1/Cyp2a5/Cyp1b1</w:t>
            </w:r>
          </w:p>
        </w:tc>
      </w:tr>
      <w:tr w:rsidR="00BE4075" w:rsidRPr="00E442AB" w14:paraId="1E6EF4B4" w14:textId="77777777" w:rsidTr="00591F25">
        <w:trPr>
          <w:trHeight w:val="514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EEADED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0361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3747A0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proofErr w:type="spellStart"/>
            <w:r w:rsidRPr="00E442AB">
              <w:rPr>
                <w:rFonts w:ascii="Arial" w:hAnsi="Arial" w:cs="Arial"/>
              </w:rPr>
              <w:t>eNOS</w:t>
            </w:r>
            <w:proofErr w:type="spellEnd"/>
            <w:r w:rsidRPr="00E442AB">
              <w:rPr>
                <w:rFonts w:ascii="Arial" w:hAnsi="Arial" w:cs="Arial"/>
              </w:rPr>
              <w:t xml:space="preserve"> activ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67981A2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sp90aa1/Ddah1</w:t>
            </w:r>
          </w:p>
        </w:tc>
      </w:tr>
      <w:tr w:rsidR="00BE4075" w:rsidRPr="00E442AB" w14:paraId="2C3EAEEC" w14:textId="77777777" w:rsidTr="00591F25">
        <w:trPr>
          <w:trHeight w:val="379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1AE507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98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752C6F8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Xenobiotic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DA7DFB9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a16/Cyp2c55/Cyp2a5</w:t>
            </w:r>
          </w:p>
        </w:tc>
      </w:tr>
      <w:tr w:rsidR="00BE4075" w:rsidRPr="00E442AB" w14:paraId="71350105" w14:textId="77777777" w:rsidTr="00591F25">
        <w:trPr>
          <w:trHeight w:val="352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BC9712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39251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A076BD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 xml:space="preserve">Rap1 </w:t>
            </w:r>
            <w:proofErr w:type="spellStart"/>
            <w:r w:rsidRPr="00E442AB">
              <w:rPr>
                <w:rFonts w:ascii="Arial" w:hAnsi="Arial" w:cs="Arial"/>
              </w:rPr>
              <w:t>signalling</w:t>
            </w:r>
            <w:proofErr w:type="spellEnd"/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9C1F732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Rasgrp2/Rap1gap</w:t>
            </w:r>
          </w:p>
        </w:tc>
      </w:tr>
      <w:tr w:rsidR="00BE4075" w:rsidRPr="00E442AB" w14:paraId="05B124BE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974FE1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5250913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843F00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Positive epigenetic regulation of rRNA express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15CF1B3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ist1h2ao/Polr1b/Cd3eap/Mybbp1a</w:t>
            </w:r>
          </w:p>
        </w:tc>
      </w:tr>
      <w:tr w:rsidR="00BE4075" w:rsidRPr="00E442AB" w14:paraId="41E280C1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7DB2FC9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525092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EC53D0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B-WICH complex positively regulates rRNA express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FC273D4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ist1h2ao/Polr1b/Cd3eap/Mybbp1a</w:t>
            </w:r>
          </w:p>
        </w:tc>
      </w:tr>
      <w:tr w:rsidR="00BE4075" w:rsidRPr="00E442AB" w14:paraId="7D9298F5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97245C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02131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FECB393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Metabolism of nitric oxid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6B1C9AB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sp90aa1/Ddah1</w:t>
            </w:r>
          </w:p>
        </w:tc>
      </w:tr>
      <w:tr w:rsidR="00BE4075" w:rsidRPr="00E442AB" w14:paraId="6A102656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C02E829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0376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6916229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proofErr w:type="spellStart"/>
            <w:r w:rsidRPr="00E442AB">
              <w:rPr>
                <w:rFonts w:ascii="Arial" w:hAnsi="Arial" w:cs="Arial"/>
              </w:rPr>
              <w:t>eNOS</w:t>
            </w:r>
            <w:proofErr w:type="spellEnd"/>
            <w:r w:rsidRPr="00E442AB">
              <w:rPr>
                <w:rFonts w:ascii="Arial" w:hAnsi="Arial" w:cs="Arial"/>
              </w:rPr>
              <w:t xml:space="preserve"> activation and regul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26F7CB5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sp90aa1/Ddah1</w:t>
            </w:r>
          </w:p>
        </w:tc>
      </w:tr>
      <w:tr w:rsidR="00BE4075" w:rsidRPr="00E442AB" w14:paraId="3938AC0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89B9161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19377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324EB70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Synthesis of bile acids and bile salts via 24-hydroxycholesterol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A69002D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Slc27a2/Cyp39a1</w:t>
            </w:r>
          </w:p>
        </w:tc>
      </w:tr>
      <w:tr w:rsidR="00BE4075" w:rsidRPr="00E442AB" w14:paraId="1742CEAC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E2CF8D6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895389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E531797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Cellular responses to external stimuli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4BCBA45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Mt1/Pot1b/Hmga1b/Hsph1/Hist1h2ao/Hsp90aa1/Stip1/Gsr/Hspa4l/Mapkapk5</w:t>
            </w:r>
          </w:p>
        </w:tc>
      </w:tr>
      <w:tr w:rsidR="00BE4075" w:rsidRPr="00E442AB" w14:paraId="1BEA9AD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8FF5BA5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26275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76BCDD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Cellular responses to stres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DC57A1D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Pot1b/Hmga1b/Hsph1/Hist1h2ao/Hsp90aa1/Stip1/</w:t>
            </w:r>
            <w:proofErr w:type="spellStart"/>
            <w:r w:rsidRPr="007B3A69">
              <w:rPr>
                <w:rFonts w:ascii="Arial" w:hAnsi="Arial" w:cs="Arial"/>
                <w:i/>
                <w:iCs/>
              </w:rPr>
              <w:t>Gsr</w:t>
            </w:r>
            <w:proofErr w:type="spellEnd"/>
            <w:r w:rsidRPr="007B3A69">
              <w:rPr>
                <w:rFonts w:ascii="Arial" w:hAnsi="Arial" w:cs="Arial"/>
                <w:i/>
                <w:iCs/>
              </w:rPr>
              <w:t>/Hspa4l/Mapkapk5</w:t>
            </w:r>
          </w:p>
        </w:tc>
      </w:tr>
      <w:tr w:rsidR="00BE4075" w:rsidRPr="00E442AB" w14:paraId="49D5B3F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24381D4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lastRenderedPageBreak/>
              <w:t>R-MMU-212165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2D85352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Epigenetic regulation of gene express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0013833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Hist1h2ao/Polr1b/Cd3eap/Mybbp1a</w:t>
            </w:r>
          </w:p>
        </w:tc>
      </w:tr>
      <w:tr w:rsidR="00BE4075" w:rsidRPr="00E442AB" w14:paraId="0A6882D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666412F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1197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BDF74B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Endogenous sterol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68DD672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9a1/Cyp1b1</w:t>
            </w:r>
          </w:p>
        </w:tc>
      </w:tr>
      <w:tr w:rsidR="00BE4075" w:rsidRPr="00E442AB" w14:paraId="7682BCE9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670717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542364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2BE73CC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Aflatoxin activation and detoxific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F6D131A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Cyp3a16/Cyp2a5</w:t>
            </w:r>
          </w:p>
        </w:tc>
      </w:tr>
      <w:tr w:rsidR="00BE4075" w:rsidRPr="00E442AB" w14:paraId="6C0E1905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0964024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5669034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6F27648A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TNFs bind their physiological receptors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548FC91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7B3A69">
              <w:rPr>
                <w:rFonts w:ascii="Arial" w:hAnsi="Arial" w:cs="Arial"/>
                <w:i/>
                <w:iCs/>
              </w:rPr>
              <w:t>Edaradd</w:t>
            </w:r>
            <w:proofErr w:type="spellEnd"/>
            <w:r w:rsidRPr="007B3A69">
              <w:rPr>
                <w:rFonts w:ascii="Arial" w:hAnsi="Arial" w:cs="Arial"/>
                <w:i/>
                <w:iCs/>
              </w:rPr>
              <w:t>/Tnfrsf18</w:t>
            </w:r>
          </w:p>
        </w:tc>
      </w:tr>
      <w:tr w:rsidR="00BE4075" w:rsidRPr="00E442AB" w14:paraId="7F2D8936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3E2C68E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73777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DE82B99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NA Polymerase I Chain Elongation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EDD69B8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Polr1b/Cd3eap</w:t>
            </w:r>
          </w:p>
        </w:tc>
      </w:tr>
      <w:tr w:rsidR="00BE4075" w:rsidRPr="00E442AB" w14:paraId="40CD00C3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0F5E6DD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2559586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44A664B5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DNA Damage/Telomere Stress Induced Senescenc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3E7244FA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Pot1b/Hmga1b/Hist1h2ao</w:t>
            </w:r>
          </w:p>
        </w:tc>
      </w:tr>
      <w:tr w:rsidR="00BE4075" w:rsidRPr="00E442AB" w14:paraId="6D895C7B" w14:textId="77777777" w:rsidTr="00BE4075">
        <w:trPr>
          <w:trHeight w:val="630"/>
        </w:trPr>
        <w:tc>
          <w:tcPr>
            <w:tcW w:w="143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13A31FCB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-MMU-73772</w:t>
            </w:r>
          </w:p>
        </w:tc>
        <w:tc>
          <w:tcPr>
            <w:tcW w:w="2160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7407783F" w14:textId="77777777" w:rsidR="00E442AB" w:rsidRPr="00E442AB" w:rsidRDefault="00E442AB" w:rsidP="00E442AB">
            <w:pPr>
              <w:rPr>
                <w:rFonts w:ascii="Arial" w:hAnsi="Arial" w:cs="Arial"/>
              </w:rPr>
            </w:pPr>
            <w:r w:rsidRPr="00E442AB">
              <w:rPr>
                <w:rFonts w:ascii="Arial" w:hAnsi="Arial" w:cs="Arial"/>
              </w:rPr>
              <w:t>RNA Polymerase I Promoter Escape</w:t>
            </w:r>
          </w:p>
        </w:tc>
        <w:tc>
          <w:tcPr>
            <w:tcW w:w="7195" w:type="dxa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D9D105B" w14:textId="77777777" w:rsidR="00E442AB" w:rsidRPr="007B3A69" w:rsidRDefault="00E442AB" w:rsidP="00E442AB">
            <w:pPr>
              <w:rPr>
                <w:rFonts w:ascii="Arial" w:hAnsi="Arial" w:cs="Arial"/>
                <w:i/>
                <w:iCs/>
              </w:rPr>
            </w:pPr>
            <w:r w:rsidRPr="007B3A69">
              <w:rPr>
                <w:rFonts w:ascii="Arial" w:hAnsi="Arial" w:cs="Arial"/>
                <w:i/>
                <w:iCs/>
              </w:rPr>
              <w:t>Polr1b/Cd3eap</w:t>
            </w:r>
          </w:p>
        </w:tc>
      </w:tr>
    </w:tbl>
    <w:p w14:paraId="762C5B76" w14:textId="77777777" w:rsidR="00E442AB" w:rsidRDefault="00E442AB" w:rsidP="00E442AB">
      <w:pPr>
        <w:jc w:val="center"/>
        <w:rPr>
          <w:rFonts w:ascii="Arial" w:hAnsi="Arial" w:cs="Arial"/>
          <w:b/>
          <w:bCs/>
        </w:rPr>
      </w:pPr>
    </w:p>
    <w:p w14:paraId="473B4E33" w14:textId="0EBDB0A8" w:rsidR="00BE4075" w:rsidRDefault="00BE4075" w:rsidP="007B3A69">
      <w:pPr>
        <w:rPr>
          <w:rFonts w:ascii="Arial" w:hAnsi="Arial" w:cs="Arial"/>
          <w:b/>
          <w:bCs/>
        </w:rPr>
      </w:pPr>
    </w:p>
    <w:sectPr w:rsidR="00BE4075" w:rsidSect="00D305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3B120" w14:textId="77777777" w:rsidR="001F3C01" w:rsidRDefault="001F3C01" w:rsidP="00E80D33">
      <w:pPr>
        <w:spacing w:after="0" w:line="240" w:lineRule="auto"/>
      </w:pPr>
      <w:r>
        <w:separator/>
      </w:r>
    </w:p>
  </w:endnote>
  <w:endnote w:type="continuationSeparator" w:id="0">
    <w:p w14:paraId="0A9EFEB0" w14:textId="77777777" w:rsidR="001F3C01" w:rsidRDefault="001F3C01" w:rsidP="00E8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739E8" w14:textId="77777777" w:rsidR="001F3C01" w:rsidRDefault="001F3C01" w:rsidP="00E80D33">
      <w:pPr>
        <w:spacing w:after="0" w:line="240" w:lineRule="auto"/>
      </w:pPr>
      <w:r>
        <w:separator/>
      </w:r>
    </w:p>
  </w:footnote>
  <w:footnote w:type="continuationSeparator" w:id="0">
    <w:p w14:paraId="3A6C9DE1" w14:textId="77777777" w:rsidR="001F3C01" w:rsidRDefault="001F3C01" w:rsidP="00E80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AB0"/>
    <w:rsid w:val="00004009"/>
    <w:rsid w:val="000143BC"/>
    <w:rsid w:val="000166AF"/>
    <w:rsid w:val="00043A64"/>
    <w:rsid w:val="00066066"/>
    <w:rsid w:val="000722C6"/>
    <w:rsid w:val="00080639"/>
    <w:rsid w:val="00087F7F"/>
    <w:rsid w:val="000A27F0"/>
    <w:rsid w:val="000B6E4F"/>
    <w:rsid w:val="000E03B3"/>
    <w:rsid w:val="001311E6"/>
    <w:rsid w:val="00141B41"/>
    <w:rsid w:val="001541EF"/>
    <w:rsid w:val="00163A3F"/>
    <w:rsid w:val="001B0B22"/>
    <w:rsid w:val="001E21B6"/>
    <w:rsid w:val="001E232E"/>
    <w:rsid w:val="001F1DA9"/>
    <w:rsid w:val="001F32C3"/>
    <w:rsid w:val="001F3C01"/>
    <w:rsid w:val="00200626"/>
    <w:rsid w:val="00227CF4"/>
    <w:rsid w:val="002871DD"/>
    <w:rsid w:val="00287DEF"/>
    <w:rsid w:val="002C09E1"/>
    <w:rsid w:val="002C483D"/>
    <w:rsid w:val="002F0F9C"/>
    <w:rsid w:val="002F12EE"/>
    <w:rsid w:val="002F7791"/>
    <w:rsid w:val="0034359A"/>
    <w:rsid w:val="00347BF9"/>
    <w:rsid w:val="003C515B"/>
    <w:rsid w:val="003F078D"/>
    <w:rsid w:val="003F2688"/>
    <w:rsid w:val="00425C8F"/>
    <w:rsid w:val="00441528"/>
    <w:rsid w:val="00444551"/>
    <w:rsid w:val="00455EDB"/>
    <w:rsid w:val="004711A4"/>
    <w:rsid w:val="004C45BC"/>
    <w:rsid w:val="004F2AD2"/>
    <w:rsid w:val="0052557F"/>
    <w:rsid w:val="00556857"/>
    <w:rsid w:val="00562929"/>
    <w:rsid w:val="0057038E"/>
    <w:rsid w:val="0059112B"/>
    <w:rsid w:val="00591F25"/>
    <w:rsid w:val="005B43D8"/>
    <w:rsid w:val="005B6F89"/>
    <w:rsid w:val="005E01EA"/>
    <w:rsid w:val="005E73A6"/>
    <w:rsid w:val="005F7491"/>
    <w:rsid w:val="00614690"/>
    <w:rsid w:val="00616B99"/>
    <w:rsid w:val="00634332"/>
    <w:rsid w:val="006407E9"/>
    <w:rsid w:val="006450F8"/>
    <w:rsid w:val="006505ED"/>
    <w:rsid w:val="006557AC"/>
    <w:rsid w:val="00657A1F"/>
    <w:rsid w:val="0066305A"/>
    <w:rsid w:val="0067212B"/>
    <w:rsid w:val="006938EB"/>
    <w:rsid w:val="006A3C9C"/>
    <w:rsid w:val="006B6BF6"/>
    <w:rsid w:val="006D08FF"/>
    <w:rsid w:val="006D2C45"/>
    <w:rsid w:val="006E3B55"/>
    <w:rsid w:val="006F6B8D"/>
    <w:rsid w:val="007172DB"/>
    <w:rsid w:val="00733151"/>
    <w:rsid w:val="00746067"/>
    <w:rsid w:val="0077173B"/>
    <w:rsid w:val="007A39D5"/>
    <w:rsid w:val="007B3A69"/>
    <w:rsid w:val="007E2AB0"/>
    <w:rsid w:val="007E54F4"/>
    <w:rsid w:val="007F14B2"/>
    <w:rsid w:val="00812E88"/>
    <w:rsid w:val="00815D76"/>
    <w:rsid w:val="00820546"/>
    <w:rsid w:val="008245F2"/>
    <w:rsid w:val="00886733"/>
    <w:rsid w:val="00890CD0"/>
    <w:rsid w:val="008918C7"/>
    <w:rsid w:val="008E0BE6"/>
    <w:rsid w:val="008E417D"/>
    <w:rsid w:val="008E449A"/>
    <w:rsid w:val="00904598"/>
    <w:rsid w:val="00910A2C"/>
    <w:rsid w:val="00910A70"/>
    <w:rsid w:val="0092740A"/>
    <w:rsid w:val="00930B31"/>
    <w:rsid w:val="0094090B"/>
    <w:rsid w:val="00961B70"/>
    <w:rsid w:val="00973E49"/>
    <w:rsid w:val="009A26D7"/>
    <w:rsid w:val="009B3231"/>
    <w:rsid w:val="009C2047"/>
    <w:rsid w:val="009D27D8"/>
    <w:rsid w:val="009F6F95"/>
    <w:rsid w:val="00A15522"/>
    <w:rsid w:val="00A17604"/>
    <w:rsid w:val="00A22E35"/>
    <w:rsid w:val="00A23D8D"/>
    <w:rsid w:val="00A27265"/>
    <w:rsid w:val="00A51570"/>
    <w:rsid w:val="00A72C60"/>
    <w:rsid w:val="00A73517"/>
    <w:rsid w:val="00AB0BF0"/>
    <w:rsid w:val="00AB3CF1"/>
    <w:rsid w:val="00AB7135"/>
    <w:rsid w:val="00AE7188"/>
    <w:rsid w:val="00B624C2"/>
    <w:rsid w:val="00B72FF4"/>
    <w:rsid w:val="00B77ACD"/>
    <w:rsid w:val="00B8554F"/>
    <w:rsid w:val="00B9457E"/>
    <w:rsid w:val="00BA621E"/>
    <w:rsid w:val="00BC2581"/>
    <w:rsid w:val="00BE4075"/>
    <w:rsid w:val="00C40F78"/>
    <w:rsid w:val="00C430C9"/>
    <w:rsid w:val="00C556B0"/>
    <w:rsid w:val="00C643EE"/>
    <w:rsid w:val="00C64FE9"/>
    <w:rsid w:val="00C83CE7"/>
    <w:rsid w:val="00CB609D"/>
    <w:rsid w:val="00CB7FCC"/>
    <w:rsid w:val="00CD1D71"/>
    <w:rsid w:val="00CD38D9"/>
    <w:rsid w:val="00CF2DC7"/>
    <w:rsid w:val="00CF3632"/>
    <w:rsid w:val="00CF37FA"/>
    <w:rsid w:val="00D21C97"/>
    <w:rsid w:val="00D23AB3"/>
    <w:rsid w:val="00D30561"/>
    <w:rsid w:val="00D31BDB"/>
    <w:rsid w:val="00D43AE6"/>
    <w:rsid w:val="00D5249B"/>
    <w:rsid w:val="00D80DBE"/>
    <w:rsid w:val="00D816FC"/>
    <w:rsid w:val="00D83563"/>
    <w:rsid w:val="00DA0A74"/>
    <w:rsid w:val="00DB59E0"/>
    <w:rsid w:val="00DC3382"/>
    <w:rsid w:val="00DE462B"/>
    <w:rsid w:val="00DF4AB1"/>
    <w:rsid w:val="00E02F4B"/>
    <w:rsid w:val="00E32152"/>
    <w:rsid w:val="00E32E1D"/>
    <w:rsid w:val="00E33CFE"/>
    <w:rsid w:val="00E438F5"/>
    <w:rsid w:val="00E442AB"/>
    <w:rsid w:val="00E50E5B"/>
    <w:rsid w:val="00E54D24"/>
    <w:rsid w:val="00E6406C"/>
    <w:rsid w:val="00E71468"/>
    <w:rsid w:val="00E73E2E"/>
    <w:rsid w:val="00E80D33"/>
    <w:rsid w:val="00E90238"/>
    <w:rsid w:val="00E966DC"/>
    <w:rsid w:val="00EA5CF7"/>
    <w:rsid w:val="00F06F87"/>
    <w:rsid w:val="00F360B7"/>
    <w:rsid w:val="00F82692"/>
    <w:rsid w:val="00F8584B"/>
    <w:rsid w:val="00F970BB"/>
    <w:rsid w:val="00FA5043"/>
    <w:rsid w:val="00FC496C"/>
    <w:rsid w:val="6BAAF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9986"/>
  <w15:chartTrackingRefBased/>
  <w15:docId w15:val="{48FECB2E-5E29-4C2C-A6A7-68780F49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AB0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8E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E32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2C6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1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D33"/>
  </w:style>
  <w:style w:type="paragraph" w:styleId="Footer">
    <w:name w:val="footer"/>
    <w:basedOn w:val="Normal"/>
    <w:link w:val="FooterChar"/>
    <w:uiPriority w:val="99"/>
    <w:unhideWhenUsed/>
    <w:rsid w:val="00E80D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D33"/>
  </w:style>
  <w:style w:type="table" w:customStyle="1" w:styleId="TableGrid1">
    <w:name w:val="Table Grid1"/>
    <w:basedOn w:val="TableNormal"/>
    <w:next w:val="TableGrid"/>
    <w:uiPriority w:val="59"/>
    <w:rsid w:val="005E01E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B3A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2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actom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Vilas Sarode</dc:creator>
  <cp:keywords/>
  <dc:description/>
  <cp:lastModifiedBy>Mike Dustin</cp:lastModifiedBy>
  <cp:revision>5</cp:revision>
  <dcterms:created xsi:type="dcterms:W3CDTF">2025-08-24T20:39:00Z</dcterms:created>
  <dcterms:modified xsi:type="dcterms:W3CDTF">2025-09-24T17:46:00Z</dcterms:modified>
</cp:coreProperties>
</file>